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S7 Figure. Mean survivorship of competing life strategies after 5,000 generations at constant carrying capacity (K=500, SD=0), when assumed mortality of dormant forms = 0% per generation. Note that life strategies with ELDs were not outcompeted at these circumstanc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756275" cy="294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25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  <w:lang w:val="en-GB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49:00Z</dcterms:created>
  <dc:creator>mslus</dc:creator>
  <dc:description/>
  <cp:keywords/>
  <dc:language>en-US</dc:language>
  <cp:lastModifiedBy>MS</cp:lastModifiedBy>
  <dcterms:modified xsi:type="dcterms:W3CDTF">2017-04-06T16:59:00Z</dcterms:modified>
  <cp:revision>8</cp:revision>
  <dc:subject/>
  <dc:title>Fig 1</dc:title>
</cp:coreProperties>
</file>